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2435" w:rsidRPr="00152774" w:rsidRDefault="00CF2A51" w:rsidP="00152774">
      <w:pPr>
        <w:rPr>
          <w:rFonts w:ascii="Times New Roman" w:hAnsi="Times New Roman" w:cs="Times New Roman"/>
          <w:sz w:val="24"/>
        </w:rPr>
      </w:pPr>
      <w:r w:rsidRPr="00CF2A51">
        <w:rPr>
          <w:rFonts w:ascii="Times New Roman" w:hAnsi="Times New Roman" w:cs="Times New Roman"/>
          <w:sz w:val="24"/>
        </w:rPr>
        <w:t>A Proposed Re</w:t>
      </w:r>
      <w:r>
        <w:rPr>
          <w:rFonts w:ascii="Times New Roman" w:hAnsi="Times New Roman" w:cs="Times New Roman"/>
          <w:sz w:val="24"/>
        </w:rPr>
        <w:t>porting Checklist for Authors, Editors, and Reviewers of Meta-analyses of Observational Studies.</w:t>
      </w:r>
      <w:r w:rsidR="00A72435" w:rsidRPr="00152774">
        <w:rPr>
          <w:rFonts w:ascii="Times New Roman" w:hAnsi="Times New Roman" w:cs="Times New Roman"/>
          <w:sz w:val="24"/>
        </w:rPr>
        <w:t xml:space="preserve"> </w:t>
      </w:r>
    </w:p>
    <w:tbl>
      <w:tblPr>
        <w:tblW w:w="153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00"/>
        <w:gridCol w:w="12400"/>
        <w:gridCol w:w="2400"/>
      </w:tblGrid>
      <w:tr w:rsidR="00A72435" w:rsidRPr="00A72435" w:rsidTr="00CD26A2">
        <w:trPr>
          <w:trHeight w:val="408"/>
        </w:trPr>
        <w:tc>
          <w:tcPr>
            <w:tcW w:w="5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8E4BC"/>
            <w:noWrap/>
            <w:vAlign w:val="center"/>
            <w:hideMark/>
          </w:tcPr>
          <w:p w:rsidR="00A72435" w:rsidRPr="00A72435" w:rsidRDefault="00A72435" w:rsidP="00A7243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7243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#</w:t>
            </w:r>
          </w:p>
        </w:tc>
        <w:tc>
          <w:tcPr>
            <w:tcW w:w="124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8E4BC"/>
            <w:noWrap/>
            <w:vAlign w:val="center"/>
            <w:hideMark/>
          </w:tcPr>
          <w:p w:rsidR="00A72435" w:rsidRPr="00A72435" w:rsidRDefault="00A72435" w:rsidP="00A7243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7243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Checklist item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8E4BC"/>
            <w:noWrap/>
            <w:vAlign w:val="center"/>
            <w:hideMark/>
          </w:tcPr>
          <w:p w:rsidR="00A72435" w:rsidRPr="00A72435" w:rsidRDefault="00A72435" w:rsidP="00A7243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7243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Reported on page #</w:t>
            </w:r>
          </w:p>
        </w:tc>
      </w:tr>
      <w:tr w:rsidR="00A72435" w:rsidRPr="00A72435" w:rsidTr="00CD26A2">
        <w:trPr>
          <w:trHeight w:val="408"/>
        </w:trPr>
        <w:tc>
          <w:tcPr>
            <w:tcW w:w="1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35" w:rsidRPr="00A72435" w:rsidRDefault="00A72435" w:rsidP="00A7243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 w:rsidRPr="00A72435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>Reporting of background should includ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435" w:rsidRPr="00A72435" w:rsidRDefault="00A72435" w:rsidP="00A724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72435" w:rsidRPr="00A72435" w:rsidTr="00CD26A2">
        <w:trPr>
          <w:trHeight w:val="40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35" w:rsidRPr="00A72435" w:rsidRDefault="00A72435" w:rsidP="00A724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7243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35" w:rsidRPr="00A72435" w:rsidRDefault="00A72435" w:rsidP="00A724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7243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roblem definitio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435" w:rsidRPr="008865A7" w:rsidRDefault="008C49DD" w:rsidP="00A724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3</w:t>
            </w:r>
            <w:r w:rsidR="00D53D4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</w:tr>
      <w:tr w:rsidR="00A72435" w:rsidRPr="00A72435" w:rsidTr="00CD26A2">
        <w:trPr>
          <w:trHeight w:val="40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35" w:rsidRPr="00A72435" w:rsidRDefault="00A72435" w:rsidP="00A724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7243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35" w:rsidRPr="00A72435" w:rsidRDefault="00A72435" w:rsidP="00A724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7243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ypothesis statemen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435" w:rsidRPr="00A72435" w:rsidRDefault="008C49DD" w:rsidP="00A724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</w:tr>
      <w:tr w:rsidR="00A72435" w:rsidRPr="00A72435" w:rsidTr="00CD26A2">
        <w:trPr>
          <w:trHeight w:val="40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35" w:rsidRPr="00A72435" w:rsidRDefault="00A72435" w:rsidP="00A724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7243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35" w:rsidRPr="00A72435" w:rsidRDefault="00A72435" w:rsidP="00A724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7243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escription of study outcome(s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435" w:rsidRPr="00A72435" w:rsidRDefault="00D53D46" w:rsidP="00A724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</w:tr>
      <w:tr w:rsidR="00A72435" w:rsidRPr="00A72435" w:rsidTr="00CD26A2">
        <w:trPr>
          <w:trHeight w:val="40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35" w:rsidRPr="00A72435" w:rsidRDefault="00A72435" w:rsidP="00A724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7243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35" w:rsidRPr="00A72435" w:rsidRDefault="00A72435" w:rsidP="00A724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7243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ype of exposure or intervention used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435" w:rsidRPr="008865A7" w:rsidRDefault="00101478" w:rsidP="00A724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</w:tr>
      <w:tr w:rsidR="00A72435" w:rsidRPr="00A72435" w:rsidTr="00CD26A2">
        <w:trPr>
          <w:trHeight w:val="40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35" w:rsidRPr="00A72435" w:rsidRDefault="00A72435" w:rsidP="00A724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7243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35" w:rsidRPr="00A72435" w:rsidRDefault="00A72435" w:rsidP="00A724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7243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Type of study designs used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435" w:rsidRPr="00A72435" w:rsidRDefault="00101478" w:rsidP="00A724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</w:tr>
      <w:tr w:rsidR="00A72435" w:rsidRPr="00A72435" w:rsidTr="00CD26A2">
        <w:trPr>
          <w:trHeight w:val="40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35" w:rsidRPr="00A72435" w:rsidRDefault="00A72435" w:rsidP="00A724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7243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35" w:rsidRPr="00A72435" w:rsidRDefault="00A72435" w:rsidP="00A724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7243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tudy populatio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435" w:rsidRPr="00A72435" w:rsidRDefault="00101478" w:rsidP="00A724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</w:tr>
      <w:tr w:rsidR="00A72435" w:rsidRPr="00A72435" w:rsidTr="00CD26A2">
        <w:trPr>
          <w:trHeight w:val="408"/>
        </w:trPr>
        <w:tc>
          <w:tcPr>
            <w:tcW w:w="1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35" w:rsidRPr="00A72435" w:rsidRDefault="00A72435" w:rsidP="00A7243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 w:rsidRPr="00A72435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>Reporting of search strategy should includ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435" w:rsidRPr="00A72435" w:rsidRDefault="00A72435" w:rsidP="00471FA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71FA2" w:rsidRPr="00A72435" w:rsidTr="00CD26A2">
        <w:trPr>
          <w:trHeight w:val="40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FA2" w:rsidRPr="00A72435" w:rsidRDefault="00471FA2" w:rsidP="00471F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7243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FA2" w:rsidRPr="00A72435" w:rsidRDefault="00471FA2" w:rsidP="00471FA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7243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Qualifications of searchers (</w:t>
            </w:r>
            <w:proofErr w:type="spellStart"/>
            <w:r w:rsidRPr="00A7243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g</w:t>
            </w:r>
            <w:proofErr w:type="spellEnd"/>
            <w:r w:rsidRPr="00A7243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, librarians and investigators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A2" w:rsidRPr="00A72435" w:rsidRDefault="008C49DD" w:rsidP="00471FA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</w:tr>
      <w:tr w:rsidR="00471FA2" w:rsidRPr="00A72435" w:rsidTr="00CD26A2">
        <w:trPr>
          <w:trHeight w:val="40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FA2" w:rsidRPr="00A72435" w:rsidRDefault="00471FA2" w:rsidP="00471F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7243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FA2" w:rsidRPr="00A72435" w:rsidRDefault="00471FA2" w:rsidP="00471FA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7243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earch strategy, including time period included in the synthesis and keyword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A2" w:rsidRPr="00471FA2" w:rsidRDefault="00D53D46" w:rsidP="008C49DD">
            <w:pPr>
              <w:widowControl/>
              <w:jc w:val="left"/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</w:tr>
      <w:tr w:rsidR="00471FA2" w:rsidRPr="00A72435" w:rsidTr="00CD26A2">
        <w:trPr>
          <w:trHeight w:val="40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FA2" w:rsidRPr="00A72435" w:rsidRDefault="00471FA2" w:rsidP="00471F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7243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FA2" w:rsidRPr="00A72435" w:rsidRDefault="00471FA2" w:rsidP="00471FA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7243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ffort to include all available studies, including contact with author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A2" w:rsidRPr="00A72435" w:rsidRDefault="00D53D46" w:rsidP="00471FA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5</w:t>
            </w:r>
            <w:r w:rsidR="0010147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</w:t>
            </w:r>
            <w:r w:rsidR="00101478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6</w:t>
            </w:r>
            <w:r w:rsidR="003D69C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 xml:space="preserve">, </w:t>
            </w:r>
            <w:proofErr w:type="spellStart"/>
            <w:r w:rsidR="003D69C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eMethod</w:t>
            </w:r>
            <w:proofErr w:type="spellEnd"/>
            <w:r w:rsidR="008C49D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8C49D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</w:tr>
      <w:tr w:rsidR="00471FA2" w:rsidRPr="00A72435" w:rsidTr="00CD26A2">
        <w:trPr>
          <w:trHeight w:val="40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FA2" w:rsidRPr="00A72435" w:rsidRDefault="00471FA2" w:rsidP="00471F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7243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FA2" w:rsidRPr="00A72435" w:rsidRDefault="00471FA2" w:rsidP="00471FA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7243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atabases and registries searched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A2" w:rsidRPr="00471FA2" w:rsidRDefault="00D53D46" w:rsidP="008C49D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5</w:t>
            </w:r>
            <w:r w:rsidR="008C49D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 xml:space="preserve">, </w:t>
            </w:r>
            <w:proofErr w:type="spellStart"/>
            <w:r w:rsidR="003D69C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eMethod</w:t>
            </w:r>
            <w:proofErr w:type="spellEnd"/>
            <w:r w:rsidR="008C49D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1</w:t>
            </w:r>
          </w:p>
        </w:tc>
      </w:tr>
      <w:tr w:rsidR="00471FA2" w:rsidRPr="00A72435" w:rsidTr="00CD26A2">
        <w:trPr>
          <w:trHeight w:val="40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FA2" w:rsidRPr="00A72435" w:rsidRDefault="00471FA2" w:rsidP="00471F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7243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FA2" w:rsidRPr="00A72435" w:rsidRDefault="00471FA2" w:rsidP="00471FA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7243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earch software used, name and version, including special features used (</w:t>
            </w:r>
            <w:proofErr w:type="spellStart"/>
            <w:r w:rsidRPr="00A7243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g</w:t>
            </w:r>
            <w:proofErr w:type="spellEnd"/>
            <w:r w:rsidRPr="00A7243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, explosion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A2" w:rsidRPr="00471FA2" w:rsidRDefault="00D53D46" w:rsidP="00471FA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5</w:t>
            </w:r>
            <w:r w:rsidR="008C49D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 xml:space="preserve">, </w:t>
            </w:r>
            <w:proofErr w:type="spellStart"/>
            <w:r w:rsidR="003D69C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eMethod</w:t>
            </w:r>
            <w:proofErr w:type="spellEnd"/>
            <w:r w:rsidR="008C49D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1</w:t>
            </w:r>
          </w:p>
        </w:tc>
      </w:tr>
      <w:tr w:rsidR="00471FA2" w:rsidRPr="00A72435" w:rsidTr="00CD26A2">
        <w:trPr>
          <w:trHeight w:val="40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FA2" w:rsidRPr="00A72435" w:rsidRDefault="00471FA2" w:rsidP="00471F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7243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FA2" w:rsidRPr="00A72435" w:rsidRDefault="00471FA2" w:rsidP="00471FA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7243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ist of citations located and those excluded, including justificatio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A2" w:rsidRPr="003D69C0" w:rsidRDefault="003D69C0" w:rsidP="00471FA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ot applicable</w:t>
            </w:r>
          </w:p>
        </w:tc>
      </w:tr>
      <w:tr w:rsidR="00471FA2" w:rsidRPr="00A72435" w:rsidTr="00CD26A2">
        <w:trPr>
          <w:trHeight w:val="40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FA2" w:rsidRPr="00A72435" w:rsidRDefault="00471FA2" w:rsidP="00471F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7243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FA2" w:rsidRPr="00A72435" w:rsidRDefault="00471FA2" w:rsidP="00471FA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7243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thod of addressing articles published in languages other than English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A2" w:rsidRPr="00A72435" w:rsidRDefault="00431F75" w:rsidP="00471FA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Not applicable</w:t>
            </w:r>
          </w:p>
        </w:tc>
      </w:tr>
      <w:tr w:rsidR="00471FA2" w:rsidRPr="00A72435" w:rsidTr="00CD26A2">
        <w:trPr>
          <w:trHeight w:val="40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FA2" w:rsidRPr="00A72435" w:rsidRDefault="00471FA2" w:rsidP="00471F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7243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FA2" w:rsidRPr="00A72435" w:rsidRDefault="00471FA2" w:rsidP="00471FA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7243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thod of handling abstracts and unpublished studie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A2" w:rsidRPr="00A72435" w:rsidRDefault="008C49DD" w:rsidP="00471FA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</w:tr>
      <w:tr w:rsidR="00471FA2" w:rsidRPr="00A72435" w:rsidTr="00CD26A2">
        <w:trPr>
          <w:trHeight w:val="40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FA2" w:rsidRPr="00A72435" w:rsidRDefault="00471FA2" w:rsidP="00471F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7243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FA2" w:rsidRPr="00A72435" w:rsidRDefault="00471FA2" w:rsidP="00471FA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7243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escription of any contact with author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A2" w:rsidRPr="00A72435" w:rsidRDefault="008C49DD" w:rsidP="00471FA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Not applicable</w:t>
            </w:r>
          </w:p>
        </w:tc>
      </w:tr>
      <w:tr w:rsidR="00471FA2" w:rsidRPr="00A72435" w:rsidTr="00CD26A2">
        <w:trPr>
          <w:trHeight w:val="408"/>
        </w:trPr>
        <w:tc>
          <w:tcPr>
            <w:tcW w:w="1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FA2" w:rsidRPr="00A72435" w:rsidRDefault="00471FA2" w:rsidP="00471FA2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 w:rsidRPr="00A72435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>Reporting of methods should includ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A2" w:rsidRPr="00A72435" w:rsidRDefault="00471FA2" w:rsidP="00471FA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71FA2" w:rsidRPr="00A72435" w:rsidTr="00CD26A2">
        <w:trPr>
          <w:trHeight w:val="40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FA2" w:rsidRPr="00A72435" w:rsidRDefault="00471FA2" w:rsidP="00471F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7243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FA2" w:rsidRPr="00A72435" w:rsidRDefault="00471FA2" w:rsidP="00471FA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7243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escription of relevance or appropriateness of studies assembled for assessing the hypothesis to be tested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A2" w:rsidRPr="00A72435" w:rsidRDefault="008C49DD" w:rsidP="008C49D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</w:tr>
      <w:tr w:rsidR="00471FA2" w:rsidRPr="00A72435" w:rsidTr="00CD26A2">
        <w:trPr>
          <w:trHeight w:val="40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FA2" w:rsidRPr="00A72435" w:rsidRDefault="00471FA2" w:rsidP="00471F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7243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FA2" w:rsidRPr="00A72435" w:rsidRDefault="00471FA2" w:rsidP="00471FA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7243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ationale for the selection and coding of data (</w:t>
            </w:r>
            <w:proofErr w:type="spellStart"/>
            <w:r w:rsidRPr="00A7243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g</w:t>
            </w:r>
            <w:proofErr w:type="spellEnd"/>
            <w:r w:rsidRPr="00A7243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, sound clinical principles or convenience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A2" w:rsidRPr="00A72435" w:rsidRDefault="008C49DD" w:rsidP="00471FA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</w:tr>
      <w:tr w:rsidR="00471FA2" w:rsidRPr="00A72435" w:rsidTr="00CD26A2">
        <w:trPr>
          <w:trHeight w:val="40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FA2" w:rsidRPr="00A72435" w:rsidRDefault="00471FA2" w:rsidP="00471F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7243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FA2" w:rsidRPr="00A72435" w:rsidRDefault="00471FA2" w:rsidP="00471FA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7243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ocumentation of how data were classified and coded (</w:t>
            </w:r>
            <w:proofErr w:type="spellStart"/>
            <w:r w:rsidRPr="00A7243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g</w:t>
            </w:r>
            <w:proofErr w:type="spellEnd"/>
            <w:r w:rsidRPr="00A7243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, multiple raters, blinding, and interrater reliability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A2" w:rsidRPr="00A72435" w:rsidRDefault="008C49DD" w:rsidP="003D69C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</w:tr>
      <w:tr w:rsidR="00471FA2" w:rsidRPr="00A72435" w:rsidTr="00CD26A2">
        <w:trPr>
          <w:trHeight w:val="40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FA2" w:rsidRPr="00A72435" w:rsidRDefault="00471FA2" w:rsidP="00471F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7243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FA2" w:rsidRPr="00A72435" w:rsidRDefault="00471FA2" w:rsidP="00471FA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7243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ssessment of confounding (</w:t>
            </w:r>
            <w:proofErr w:type="spellStart"/>
            <w:r w:rsidRPr="00A7243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g</w:t>
            </w:r>
            <w:proofErr w:type="spellEnd"/>
            <w:r w:rsidRPr="00A7243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, comparability of cases and controls in studies where appropriate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A2" w:rsidRPr="00A72435" w:rsidRDefault="008C49DD" w:rsidP="00471FA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</w:tr>
      <w:tr w:rsidR="00471FA2" w:rsidRPr="00A72435" w:rsidTr="00CD26A2">
        <w:trPr>
          <w:trHeight w:val="408"/>
        </w:trPr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1FA2" w:rsidRPr="00A72435" w:rsidRDefault="00471FA2" w:rsidP="00471F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7243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2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1FA2" w:rsidRPr="00A72435" w:rsidRDefault="00471FA2" w:rsidP="00471FA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7243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ssessment of study quality, including blinding of quality assessors; stratification or regression on possible predictors of study result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FA2" w:rsidRPr="00A72435" w:rsidRDefault="008C49DD" w:rsidP="008C49D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5</w:t>
            </w:r>
            <w:r w:rsidR="00D53D4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</w:tr>
      <w:tr w:rsidR="00471FA2" w:rsidRPr="00A72435" w:rsidTr="00CD26A2">
        <w:trPr>
          <w:trHeight w:val="408"/>
        </w:trPr>
        <w:tc>
          <w:tcPr>
            <w:tcW w:w="5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8E4BC"/>
            <w:noWrap/>
            <w:vAlign w:val="center"/>
            <w:hideMark/>
          </w:tcPr>
          <w:p w:rsidR="00471FA2" w:rsidRPr="00A72435" w:rsidRDefault="00471FA2" w:rsidP="00471FA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7243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#</w:t>
            </w:r>
          </w:p>
        </w:tc>
        <w:tc>
          <w:tcPr>
            <w:tcW w:w="124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8E4BC"/>
            <w:noWrap/>
            <w:vAlign w:val="center"/>
            <w:hideMark/>
          </w:tcPr>
          <w:p w:rsidR="00471FA2" w:rsidRPr="00A72435" w:rsidRDefault="00471FA2" w:rsidP="00471FA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7243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Checklist item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8E4BC"/>
            <w:noWrap/>
            <w:vAlign w:val="center"/>
            <w:hideMark/>
          </w:tcPr>
          <w:p w:rsidR="00471FA2" w:rsidRPr="00A72435" w:rsidRDefault="00471FA2" w:rsidP="00471FA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7243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Reported on page #</w:t>
            </w:r>
          </w:p>
        </w:tc>
      </w:tr>
      <w:tr w:rsidR="00471FA2" w:rsidRPr="00A72435" w:rsidTr="00CD26A2">
        <w:trPr>
          <w:trHeight w:val="40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FA2" w:rsidRPr="00A72435" w:rsidRDefault="00471FA2" w:rsidP="00471F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7243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FA2" w:rsidRPr="00A72435" w:rsidRDefault="00471FA2" w:rsidP="00471FA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7243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ssessment of heterogeneit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A2" w:rsidRPr="000C6C90" w:rsidRDefault="00D53D46" w:rsidP="00471FA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</w:tr>
      <w:tr w:rsidR="00471FA2" w:rsidRPr="00A72435" w:rsidTr="00CD26A2">
        <w:trPr>
          <w:trHeight w:val="816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FA2" w:rsidRPr="00A72435" w:rsidRDefault="00471FA2" w:rsidP="00471F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7243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1FA2" w:rsidRPr="00A72435" w:rsidRDefault="00471FA2" w:rsidP="00471FA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7243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escription of statistical methods (</w:t>
            </w:r>
            <w:proofErr w:type="spellStart"/>
            <w:r w:rsidRPr="00A7243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g</w:t>
            </w:r>
            <w:proofErr w:type="spellEnd"/>
            <w:r w:rsidRPr="00A7243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, complete description of fixed or random effects model, justification of whether the chosen models account for predictors of study results, dose-response models, or cumulative meta-analysis) in sufficient detail to be replicated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A2" w:rsidRDefault="00D53D46" w:rsidP="003D69C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7</w:t>
            </w:r>
            <w:r w:rsidR="003D69C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8</w:t>
            </w:r>
            <w:r w:rsidR="003D69C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="003D69C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Me</w:t>
            </w:r>
            <w:r w:rsidR="008C49D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hod</w:t>
            </w:r>
            <w:proofErr w:type="spellEnd"/>
            <w:r w:rsidR="008C49D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8C49D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2</w:t>
            </w:r>
          </w:p>
          <w:p w:rsidR="003D69C0" w:rsidRPr="009518F5" w:rsidRDefault="003D69C0" w:rsidP="003D69C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71FA2" w:rsidRPr="00A72435" w:rsidTr="00CD26A2">
        <w:trPr>
          <w:trHeight w:val="40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FA2" w:rsidRPr="00A72435" w:rsidRDefault="00471FA2" w:rsidP="00471F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7243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FA2" w:rsidRPr="00A72435" w:rsidRDefault="00471FA2" w:rsidP="00471FA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7243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rovision of appropriate tables and graphic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A2" w:rsidRPr="009518F5" w:rsidRDefault="009518F5" w:rsidP="00471FA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ot applicable</w:t>
            </w:r>
          </w:p>
        </w:tc>
      </w:tr>
      <w:tr w:rsidR="00471FA2" w:rsidRPr="00A72435" w:rsidTr="00CD26A2">
        <w:trPr>
          <w:trHeight w:val="408"/>
        </w:trPr>
        <w:tc>
          <w:tcPr>
            <w:tcW w:w="1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FA2" w:rsidRPr="00A72435" w:rsidRDefault="00471FA2" w:rsidP="00471FA2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 w:rsidRPr="00A72435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>Reporting of results should includ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A2" w:rsidRPr="00A72435" w:rsidRDefault="00471FA2" w:rsidP="00471FA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71FA2" w:rsidRPr="00A72435" w:rsidTr="00CD26A2">
        <w:trPr>
          <w:trHeight w:val="40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FA2" w:rsidRPr="00A72435" w:rsidRDefault="00471FA2" w:rsidP="00471F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7243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FA2" w:rsidRPr="00A72435" w:rsidRDefault="00471FA2" w:rsidP="00471FA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7243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raphic summarizing individual study estimates and overall estimat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A2" w:rsidRPr="00A72435" w:rsidRDefault="008C49DD" w:rsidP="00471FA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Figure 2-6</w:t>
            </w:r>
          </w:p>
        </w:tc>
      </w:tr>
      <w:tr w:rsidR="00471FA2" w:rsidRPr="00A72435" w:rsidTr="00CD26A2">
        <w:trPr>
          <w:trHeight w:val="40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FA2" w:rsidRPr="00A72435" w:rsidRDefault="00471FA2" w:rsidP="00471F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7243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FA2" w:rsidRPr="00A72435" w:rsidRDefault="00471FA2" w:rsidP="00471FA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7243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able giving descriptive information for each study included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A2" w:rsidRPr="00A72435" w:rsidRDefault="00E56D47" w:rsidP="008C49D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Table 1</w:t>
            </w:r>
            <w:r w:rsidR="003D69C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,</w:t>
            </w:r>
          </w:p>
        </w:tc>
      </w:tr>
      <w:tr w:rsidR="00471FA2" w:rsidRPr="00A72435" w:rsidTr="00CD26A2">
        <w:trPr>
          <w:trHeight w:val="40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FA2" w:rsidRPr="00A72435" w:rsidRDefault="00471FA2" w:rsidP="00471F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7243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FA2" w:rsidRPr="00A72435" w:rsidRDefault="00471FA2" w:rsidP="00471FA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7243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sults of sensitivity testing (</w:t>
            </w:r>
            <w:proofErr w:type="spellStart"/>
            <w:r w:rsidRPr="00A7243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g</w:t>
            </w:r>
            <w:proofErr w:type="spellEnd"/>
            <w:r w:rsidRPr="00A7243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, subgroup analysis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A2" w:rsidRPr="00E56D47" w:rsidRDefault="00101478" w:rsidP="00471FA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14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17</w:t>
            </w:r>
          </w:p>
        </w:tc>
      </w:tr>
      <w:tr w:rsidR="00471FA2" w:rsidRPr="00A72435" w:rsidTr="00CD26A2">
        <w:trPr>
          <w:trHeight w:val="40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FA2" w:rsidRPr="00A72435" w:rsidRDefault="00471FA2" w:rsidP="00471F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7243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FA2" w:rsidRPr="00A72435" w:rsidRDefault="00471FA2" w:rsidP="00471FA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7243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ndication of statistical uncertainly of finding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A2" w:rsidRPr="00A72435" w:rsidRDefault="00101478" w:rsidP="00471FA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14</w:t>
            </w:r>
            <w:r w:rsidR="00E56D4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17</w:t>
            </w:r>
          </w:p>
        </w:tc>
      </w:tr>
      <w:tr w:rsidR="00471FA2" w:rsidRPr="00A72435" w:rsidTr="00CD26A2">
        <w:trPr>
          <w:trHeight w:val="408"/>
        </w:trPr>
        <w:tc>
          <w:tcPr>
            <w:tcW w:w="1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FA2" w:rsidRPr="00A72435" w:rsidRDefault="00471FA2" w:rsidP="00471FA2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 w:rsidRPr="00A72435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>Reporting of discussion should includ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A2" w:rsidRPr="00A72435" w:rsidRDefault="00471FA2" w:rsidP="00471FA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71FA2" w:rsidRPr="00A72435" w:rsidTr="00CD26A2">
        <w:trPr>
          <w:trHeight w:val="40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FA2" w:rsidRPr="00A72435" w:rsidRDefault="00471FA2" w:rsidP="00471F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7243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FA2" w:rsidRPr="00A72435" w:rsidRDefault="00471FA2" w:rsidP="00471FA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7243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Quantitative assessment of bias (</w:t>
            </w:r>
            <w:proofErr w:type="spellStart"/>
            <w:r w:rsidRPr="00A7243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g</w:t>
            </w:r>
            <w:proofErr w:type="spellEnd"/>
            <w:r w:rsidRPr="00A7243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, publication bias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A2" w:rsidRPr="0048434D" w:rsidRDefault="00101478" w:rsidP="0048434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2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25</w:t>
            </w:r>
            <w:r w:rsidR="00CD26A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="008C49D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igure 2–</w:t>
            </w:r>
            <w:r w:rsidR="008C49D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</w:tr>
      <w:tr w:rsidR="00471FA2" w:rsidRPr="00A72435" w:rsidTr="00CD26A2">
        <w:trPr>
          <w:trHeight w:val="40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FA2" w:rsidRPr="00A72435" w:rsidRDefault="00471FA2" w:rsidP="00471F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7243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FA2" w:rsidRPr="00A72435" w:rsidRDefault="00471FA2" w:rsidP="00471FA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7243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Justification for exclusion (</w:t>
            </w:r>
            <w:proofErr w:type="spellStart"/>
            <w:r w:rsidRPr="00A7243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g</w:t>
            </w:r>
            <w:proofErr w:type="spellEnd"/>
            <w:r w:rsidRPr="00A7243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, exclusion of non-English-language citations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A2" w:rsidRPr="0048434D" w:rsidRDefault="00101478" w:rsidP="00471FA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25</w:t>
            </w:r>
          </w:p>
        </w:tc>
      </w:tr>
      <w:tr w:rsidR="00471FA2" w:rsidRPr="00A72435" w:rsidTr="00CD26A2">
        <w:trPr>
          <w:trHeight w:val="40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FA2" w:rsidRPr="00A72435" w:rsidRDefault="00471FA2" w:rsidP="00471F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7243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FA2" w:rsidRPr="00A72435" w:rsidRDefault="00471FA2" w:rsidP="00471FA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7243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ssessment of quality of included studie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A2" w:rsidRPr="00CD26A2" w:rsidRDefault="00101478" w:rsidP="008C49DD">
            <w:pPr>
              <w:widowControl/>
              <w:jc w:val="left"/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2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25</w:t>
            </w:r>
          </w:p>
        </w:tc>
      </w:tr>
      <w:tr w:rsidR="00471FA2" w:rsidRPr="00A72435" w:rsidTr="00CD26A2">
        <w:trPr>
          <w:trHeight w:val="408"/>
        </w:trPr>
        <w:tc>
          <w:tcPr>
            <w:tcW w:w="1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FA2" w:rsidRPr="00A72435" w:rsidRDefault="00471FA2" w:rsidP="00471FA2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 w:rsidRPr="00A72435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>Reporting of conclusions should includ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A2" w:rsidRPr="00A72435" w:rsidRDefault="00471FA2" w:rsidP="00471FA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71FA2" w:rsidRPr="00A72435" w:rsidTr="00CD26A2">
        <w:trPr>
          <w:trHeight w:val="40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FA2" w:rsidRPr="00A72435" w:rsidRDefault="00471FA2" w:rsidP="00471F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7243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FA2" w:rsidRPr="00A72435" w:rsidRDefault="00471FA2" w:rsidP="00471FA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7243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nsideration of alternative explanations for observed result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A2" w:rsidRPr="00A72435" w:rsidRDefault="00101478" w:rsidP="00471FA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26</w:t>
            </w:r>
          </w:p>
        </w:tc>
      </w:tr>
      <w:tr w:rsidR="00471FA2" w:rsidRPr="00A72435" w:rsidTr="00CD26A2">
        <w:trPr>
          <w:trHeight w:val="40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FA2" w:rsidRPr="00A72435" w:rsidRDefault="00471FA2" w:rsidP="00471F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7243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FA2" w:rsidRPr="00A72435" w:rsidRDefault="00471FA2" w:rsidP="00471FA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7243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eneralization of the conclusions (</w:t>
            </w:r>
            <w:proofErr w:type="spellStart"/>
            <w:r w:rsidRPr="00A7243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e</w:t>
            </w:r>
            <w:proofErr w:type="spellEnd"/>
            <w:r w:rsidRPr="00A7243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, appropriate for the data presented and within the domain of the literature review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A2" w:rsidRPr="00CD26A2" w:rsidRDefault="00101478" w:rsidP="00471FA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26</w:t>
            </w:r>
          </w:p>
        </w:tc>
      </w:tr>
      <w:tr w:rsidR="00471FA2" w:rsidRPr="00A72435" w:rsidTr="00CD26A2">
        <w:trPr>
          <w:trHeight w:val="40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FA2" w:rsidRPr="00A72435" w:rsidRDefault="00471FA2" w:rsidP="00471F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7243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FA2" w:rsidRPr="00A72435" w:rsidRDefault="00471FA2" w:rsidP="00471FA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7243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uidelines for future research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A2" w:rsidRPr="00A72435" w:rsidRDefault="00101478" w:rsidP="00471FA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26</w:t>
            </w:r>
            <w:bookmarkStart w:id="0" w:name="_GoBack"/>
            <w:bookmarkEnd w:id="0"/>
          </w:p>
        </w:tc>
      </w:tr>
      <w:tr w:rsidR="00471FA2" w:rsidRPr="00A72435" w:rsidTr="00CD26A2">
        <w:trPr>
          <w:trHeight w:val="408"/>
        </w:trPr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1FA2" w:rsidRPr="00A72435" w:rsidRDefault="00471FA2" w:rsidP="00471F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7243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1FA2" w:rsidRPr="00A72435" w:rsidRDefault="00471FA2" w:rsidP="00471FA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7243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isclosure of funding source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FA2" w:rsidRPr="001E4D52" w:rsidRDefault="00D53D46" w:rsidP="00471FA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ot applicable</w:t>
            </w:r>
          </w:p>
        </w:tc>
      </w:tr>
    </w:tbl>
    <w:p w:rsidR="005B0DAA" w:rsidRDefault="005B0DAA" w:rsidP="00152774">
      <w:pPr>
        <w:rPr>
          <w:rFonts w:ascii="Times New Roman" w:hAnsi="Times New Roman" w:cs="Times New Roman"/>
          <w:sz w:val="18"/>
        </w:rPr>
      </w:pPr>
      <w:r w:rsidRPr="005B0DAA">
        <w:rPr>
          <w:rFonts w:ascii="Times New Roman" w:hAnsi="Times New Roman" w:cs="Times New Roman"/>
          <w:sz w:val="18"/>
        </w:rPr>
        <w:t>F</w:t>
      </w:r>
      <w:r w:rsidRPr="005B0DAA">
        <w:rPr>
          <w:rFonts w:ascii="Times New Roman" w:hAnsi="Times New Roman" w:cs="Times New Roman" w:hint="eastAsia"/>
          <w:sz w:val="18"/>
        </w:rPr>
        <w:t>rom</w:t>
      </w:r>
      <w:r w:rsidRPr="005B0DAA">
        <w:rPr>
          <w:rFonts w:ascii="Times New Roman" w:hAnsi="Times New Roman" w:cs="Times New Roman"/>
          <w:sz w:val="18"/>
        </w:rPr>
        <w:t>:</w:t>
      </w:r>
      <w:r w:rsidRPr="005B0DAA">
        <w:rPr>
          <w:rFonts w:ascii="Times New Roman" w:hAnsi="Times New Roman" w:cs="Times New Roman" w:hint="eastAsia"/>
          <w:sz w:val="18"/>
        </w:rPr>
        <w:t xml:space="preserve"> </w:t>
      </w:r>
      <w:r w:rsidRPr="005B0DAA">
        <w:rPr>
          <w:rFonts w:ascii="Times New Roman" w:hAnsi="Times New Roman" w:cs="Times New Roman"/>
          <w:sz w:val="18"/>
        </w:rPr>
        <w:t>Stroup DF, Berlin JA, Morton SC, et al. Meta-analysis of observational studies in epidemiology: a proposal for reporting. Meta-analysis Of Observational Studies in Epidemiology (MOOSE) group.</w:t>
      </w:r>
    </w:p>
    <w:p w:rsidR="00A72435" w:rsidRPr="005B0DAA" w:rsidRDefault="005B0DAA" w:rsidP="00152774">
      <w:pPr>
        <w:rPr>
          <w:rFonts w:ascii="Times New Roman" w:hAnsi="Times New Roman" w:cs="Times New Roman"/>
          <w:sz w:val="18"/>
        </w:rPr>
      </w:pPr>
      <w:r w:rsidRPr="005B0DAA">
        <w:rPr>
          <w:rFonts w:ascii="Times New Roman" w:hAnsi="Times New Roman" w:cs="Times New Roman"/>
          <w:sz w:val="18"/>
        </w:rPr>
        <w:t>JAMA 2000</w:t>
      </w:r>
      <w:proofErr w:type="gramStart"/>
      <w:r w:rsidRPr="005B0DAA">
        <w:rPr>
          <w:rFonts w:ascii="Times New Roman" w:hAnsi="Times New Roman" w:cs="Times New Roman"/>
          <w:sz w:val="18"/>
        </w:rPr>
        <w:t>;283</w:t>
      </w:r>
      <w:proofErr w:type="gramEnd"/>
      <w:r w:rsidRPr="005B0DAA">
        <w:rPr>
          <w:rFonts w:ascii="Times New Roman" w:hAnsi="Times New Roman" w:cs="Times New Roman"/>
          <w:sz w:val="18"/>
        </w:rPr>
        <w:t>(15):2008–12.</w:t>
      </w:r>
    </w:p>
    <w:sectPr w:rsidR="00A72435" w:rsidRPr="005B0DAA" w:rsidSect="00F26F7A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53D46" w:rsidRDefault="00D53D46" w:rsidP="00D53D46">
      <w:r>
        <w:separator/>
      </w:r>
    </w:p>
  </w:endnote>
  <w:endnote w:type="continuationSeparator" w:id="0">
    <w:p w:rsidR="00D53D46" w:rsidRDefault="00D53D46" w:rsidP="00D53D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53D46" w:rsidRDefault="00D53D46" w:rsidP="00D53D46">
      <w:r>
        <w:separator/>
      </w:r>
    </w:p>
  </w:footnote>
  <w:footnote w:type="continuationSeparator" w:id="0">
    <w:p w:rsidR="00D53D46" w:rsidRDefault="00D53D46" w:rsidP="00D53D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7E6C3F"/>
    <w:multiLevelType w:val="hybridMultilevel"/>
    <w:tmpl w:val="3B6E355E"/>
    <w:lvl w:ilvl="0" w:tplc="BEF2C5F0">
      <w:numFmt w:val="bullet"/>
      <w:lvlText w:val="□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722A"/>
    <w:rsid w:val="000C6C90"/>
    <w:rsid w:val="00101478"/>
    <w:rsid w:val="00140A86"/>
    <w:rsid w:val="00152774"/>
    <w:rsid w:val="001758B7"/>
    <w:rsid w:val="001E4D52"/>
    <w:rsid w:val="0022283C"/>
    <w:rsid w:val="00227D9C"/>
    <w:rsid w:val="002E7DBF"/>
    <w:rsid w:val="003D69C0"/>
    <w:rsid w:val="00401EC4"/>
    <w:rsid w:val="00431F75"/>
    <w:rsid w:val="00452022"/>
    <w:rsid w:val="00471FA2"/>
    <w:rsid w:val="0048434D"/>
    <w:rsid w:val="005737D2"/>
    <w:rsid w:val="0057723F"/>
    <w:rsid w:val="005B0DAA"/>
    <w:rsid w:val="008865A7"/>
    <w:rsid w:val="008C49DD"/>
    <w:rsid w:val="009518F5"/>
    <w:rsid w:val="00A72435"/>
    <w:rsid w:val="00C41C2E"/>
    <w:rsid w:val="00CD26A2"/>
    <w:rsid w:val="00CF2A51"/>
    <w:rsid w:val="00D53D46"/>
    <w:rsid w:val="00E56D47"/>
    <w:rsid w:val="00ED1DCB"/>
    <w:rsid w:val="00F26F7A"/>
    <w:rsid w:val="00F47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72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7723F"/>
    <w:pPr>
      <w:ind w:leftChars="400" w:left="840"/>
    </w:pPr>
  </w:style>
  <w:style w:type="table" w:styleId="a4">
    <w:name w:val="Table Grid"/>
    <w:basedOn w:val="a1"/>
    <w:uiPriority w:val="39"/>
    <w:rsid w:val="00A724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a6"/>
    <w:uiPriority w:val="99"/>
    <w:unhideWhenUsed/>
    <w:rsid w:val="00D53D4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D53D46"/>
  </w:style>
  <w:style w:type="paragraph" w:styleId="a7">
    <w:name w:val="footer"/>
    <w:basedOn w:val="a"/>
    <w:link w:val="a8"/>
    <w:uiPriority w:val="99"/>
    <w:unhideWhenUsed/>
    <w:rsid w:val="00D53D46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D53D4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72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7723F"/>
    <w:pPr>
      <w:ind w:leftChars="400" w:left="840"/>
    </w:pPr>
  </w:style>
  <w:style w:type="table" w:styleId="a4">
    <w:name w:val="Table Grid"/>
    <w:basedOn w:val="a1"/>
    <w:uiPriority w:val="39"/>
    <w:rsid w:val="00A724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a6"/>
    <w:uiPriority w:val="99"/>
    <w:unhideWhenUsed/>
    <w:rsid w:val="00D53D4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D53D46"/>
  </w:style>
  <w:style w:type="paragraph" w:styleId="a7">
    <w:name w:val="footer"/>
    <w:basedOn w:val="a"/>
    <w:link w:val="a8"/>
    <w:uiPriority w:val="99"/>
    <w:unhideWhenUsed/>
    <w:rsid w:val="00D53D46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D53D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98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5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1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1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4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0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9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54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6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93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8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4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7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7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3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6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2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9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77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7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94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6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1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3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1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6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1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8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1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3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6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9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53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46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1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6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1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8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3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9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8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7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5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0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</TotalTime>
  <Pages>2</Pages>
  <Words>492</Words>
  <Characters>2808</Characters>
  <Application>Microsoft Office Word</Application>
  <DocSecurity>0</DocSecurity>
  <Lines>23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oki_labo</dc:creator>
  <cp:keywords/>
  <dc:description/>
  <cp:lastModifiedBy>IIJIMA HIROTAKA</cp:lastModifiedBy>
  <cp:revision>19</cp:revision>
  <dcterms:created xsi:type="dcterms:W3CDTF">2017-03-12T14:11:00Z</dcterms:created>
  <dcterms:modified xsi:type="dcterms:W3CDTF">2017-11-13T13:20:00Z</dcterms:modified>
</cp:coreProperties>
</file>